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5C0DE" w14:textId="77777777" w:rsidR="00412990" w:rsidRPr="00094772" w:rsidRDefault="00412990" w:rsidP="00412990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094772">
        <w:rPr>
          <w:rFonts w:ascii="Times New Roman" w:hAnsi="Times New Roman" w:cs="Times New Roman"/>
          <w:b/>
          <w:bCs/>
          <w:szCs w:val="21"/>
        </w:rPr>
        <w:t>Data Supplement</w:t>
      </w:r>
    </w:p>
    <w:p w14:paraId="306A0BAB" w14:textId="2D85701D" w:rsidR="00C42500" w:rsidRDefault="00E74BBC" w:rsidP="00E74BBC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094772">
        <w:rPr>
          <w:rFonts w:ascii="Times New Roman" w:hAnsi="Times New Roman" w:cs="Times New Roman"/>
          <w:b/>
          <w:bCs/>
          <w:szCs w:val="21"/>
        </w:rPr>
        <w:t>How does ChatGPT4 preform on Non-English National Medical Licensing Examination</w:t>
      </w:r>
      <w:r w:rsidRPr="00094772">
        <w:rPr>
          <w:rFonts w:ascii="Times New Roman" w:hAnsi="Times New Roman" w:cs="Times New Roman" w:hint="eastAsia"/>
          <w:b/>
          <w:bCs/>
          <w:szCs w:val="21"/>
        </w:rPr>
        <w:t>?</w:t>
      </w:r>
      <w:r w:rsidRPr="00094772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gramStart"/>
      <w:r w:rsidRPr="00094772">
        <w:rPr>
          <w:rFonts w:ascii="Times New Roman" w:hAnsi="Times New Roman" w:cs="Times New Roman"/>
          <w:b/>
          <w:bCs/>
          <w:szCs w:val="21"/>
        </w:rPr>
        <w:t>A</w:t>
      </w:r>
      <w:proofErr w:type="gramEnd"/>
      <w:r w:rsidRPr="00094772">
        <w:rPr>
          <w:rFonts w:ascii="Times New Roman" w:hAnsi="Times New Roman" w:cs="Times New Roman"/>
          <w:b/>
          <w:bCs/>
          <w:szCs w:val="21"/>
        </w:rPr>
        <w:t xml:space="preserve"> Evaluation in Chinese Language </w:t>
      </w:r>
    </w:p>
    <w:p w14:paraId="732AD688" w14:textId="77777777" w:rsidR="00C42500" w:rsidRDefault="00C4250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51A12140" w14:textId="77777777" w:rsidR="00E74BBC" w:rsidRPr="00094772" w:rsidRDefault="00E74BBC" w:rsidP="00E74BBC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72EC47BE" w14:textId="368B36FA" w:rsidR="00AF0523" w:rsidRPr="00094772" w:rsidRDefault="00BC12A2" w:rsidP="00AF0523">
      <w:pPr>
        <w:rPr>
          <w:rFonts w:ascii="Times New Roman" w:hAnsi="Times New Roman" w:cs="Times New Roman"/>
          <w:b/>
          <w:bCs/>
          <w:szCs w:val="21"/>
        </w:rPr>
      </w:pPr>
      <w:r w:rsidRPr="00094772">
        <w:rPr>
          <w:rFonts w:ascii="Times New Roman" w:hAnsi="Times New Roman" w:cs="Times New Roman"/>
          <w:b/>
          <w:bCs/>
          <w:szCs w:val="21"/>
        </w:rPr>
        <w:t xml:space="preserve">Table S1: The original question </w:t>
      </w:r>
    </w:p>
    <w:tbl>
      <w:tblPr>
        <w:tblStyle w:val="a3"/>
        <w:tblW w:w="978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851"/>
        <w:gridCol w:w="8930"/>
      </w:tblGrid>
      <w:tr w:rsidR="00533DE4" w:rsidRPr="00094772" w14:paraId="6C554FB1" w14:textId="77777777" w:rsidTr="0035592D">
        <w:tc>
          <w:tcPr>
            <w:tcW w:w="851" w:type="dxa"/>
          </w:tcPr>
          <w:p w14:paraId="58BB10C2" w14:textId="03155322" w:rsidR="00533DE4" w:rsidRPr="00094772" w:rsidRDefault="00533DE4" w:rsidP="003F3212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Unit 1</w:t>
            </w:r>
          </w:p>
        </w:tc>
        <w:tc>
          <w:tcPr>
            <w:tcW w:w="8930" w:type="dxa"/>
          </w:tcPr>
          <w:p w14:paraId="1B7ED8F1" w14:textId="0AF7C421" w:rsidR="00533DE4" w:rsidRPr="00094772" w:rsidRDefault="00533DE4" w:rsidP="003F3212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https://drive.google.com/file/d/1aLFag7Z40khalnKckfZR6DYp2TRjWy46/view?usp=share_link</w:t>
            </w:r>
          </w:p>
        </w:tc>
      </w:tr>
      <w:tr w:rsidR="00533DE4" w:rsidRPr="00094772" w14:paraId="3F34E2A7" w14:textId="77777777" w:rsidTr="0035592D">
        <w:tc>
          <w:tcPr>
            <w:tcW w:w="851" w:type="dxa"/>
          </w:tcPr>
          <w:p w14:paraId="1FDF37B5" w14:textId="58F8296D" w:rsidR="00533DE4" w:rsidRPr="00094772" w:rsidRDefault="00533DE4" w:rsidP="003F3212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Unit 2</w:t>
            </w:r>
          </w:p>
        </w:tc>
        <w:tc>
          <w:tcPr>
            <w:tcW w:w="8930" w:type="dxa"/>
          </w:tcPr>
          <w:p w14:paraId="5168DEB7" w14:textId="383DEAF5" w:rsidR="00533DE4" w:rsidRPr="00094772" w:rsidRDefault="00533DE4" w:rsidP="003F3212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https://drive.google.com/file/d/1xElTkdJ8y33WSAmOq0voezaxkTg9OXKP/view?usp=share_link</w:t>
            </w:r>
          </w:p>
        </w:tc>
      </w:tr>
      <w:tr w:rsidR="00533DE4" w:rsidRPr="00094772" w14:paraId="60F77F0B" w14:textId="77777777" w:rsidTr="0035592D">
        <w:tc>
          <w:tcPr>
            <w:tcW w:w="851" w:type="dxa"/>
          </w:tcPr>
          <w:p w14:paraId="6AE80824" w14:textId="752D378F" w:rsidR="00533DE4" w:rsidRPr="00094772" w:rsidRDefault="00533DE4" w:rsidP="003F3212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Unit 3</w:t>
            </w:r>
          </w:p>
        </w:tc>
        <w:tc>
          <w:tcPr>
            <w:tcW w:w="8930" w:type="dxa"/>
          </w:tcPr>
          <w:p w14:paraId="628D475C" w14:textId="55C9F20D" w:rsidR="00533DE4" w:rsidRPr="00094772" w:rsidRDefault="00533DE4" w:rsidP="003F3212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https://drive.google.com/file/d/1gkbdWjw1imp2OI-AIvs8Ycp1KcH_iiPZ/view?usp=share_link</w:t>
            </w:r>
          </w:p>
        </w:tc>
      </w:tr>
      <w:tr w:rsidR="00533DE4" w:rsidRPr="00094772" w14:paraId="7125E853" w14:textId="77777777" w:rsidTr="0035592D">
        <w:tc>
          <w:tcPr>
            <w:tcW w:w="851" w:type="dxa"/>
          </w:tcPr>
          <w:p w14:paraId="11D1B50C" w14:textId="7CA51EB0" w:rsidR="00533DE4" w:rsidRPr="00094772" w:rsidRDefault="00533DE4" w:rsidP="003F3212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Unit 4</w:t>
            </w:r>
          </w:p>
        </w:tc>
        <w:tc>
          <w:tcPr>
            <w:tcW w:w="8930" w:type="dxa"/>
          </w:tcPr>
          <w:p w14:paraId="351B3DFD" w14:textId="3B1E48E1" w:rsidR="00533DE4" w:rsidRPr="00094772" w:rsidRDefault="0035592D" w:rsidP="003F3212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https://drive.google.com/file/d/1NU1MvFMm4d42zMNpmUlyMk7yyHuWly5x/view?usp=share_link</w:t>
            </w:r>
          </w:p>
        </w:tc>
      </w:tr>
    </w:tbl>
    <w:p w14:paraId="36759BA2" w14:textId="2A1D34D1" w:rsidR="00094772" w:rsidRPr="00094772" w:rsidRDefault="00094772" w:rsidP="003F3212">
      <w:pPr>
        <w:rPr>
          <w:rFonts w:ascii="Times New Roman" w:hAnsi="Times New Roman" w:cs="Times New Roman"/>
          <w:szCs w:val="21"/>
        </w:rPr>
      </w:pPr>
    </w:p>
    <w:p w14:paraId="4113A7E8" w14:textId="68825C4E" w:rsidR="00180D3F" w:rsidRPr="00094772" w:rsidRDefault="00180D3F" w:rsidP="00094772">
      <w:pPr>
        <w:widowControl/>
        <w:jc w:val="left"/>
        <w:rPr>
          <w:rFonts w:ascii="Times New Roman" w:hAnsi="Times New Roman" w:cs="Times New Roman" w:hint="eastAsia"/>
          <w:szCs w:val="21"/>
        </w:rPr>
      </w:pPr>
    </w:p>
    <w:p w14:paraId="232064B8" w14:textId="38A90BE9" w:rsidR="00E9350C" w:rsidRPr="00094772" w:rsidRDefault="00C40321" w:rsidP="003F3212">
      <w:pPr>
        <w:rPr>
          <w:rFonts w:ascii="Times New Roman" w:hAnsi="Times New Roman" w:cs="Times New Roman"/>
          <w:b/>
          <w:bCs/>
          <w:szCs w:val="21"/>
        </w:rPr>
      </w:pPr>
      <w:r w:rsidRPr="00094772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E9350C" w:rsidRPr="00094772">
        <w:rPr>
          <w:rFonts w:ascii="Times New Roman" w:hAnsi="Times New Roman" w:cs="Times New Roman"/>
          <w:b/>
          <w:bCs/>
          <w:szCs w:val="21"/>
        </w:rPr>
        <w:t>S</w:t>
      </w:r>
      <w:r w:rsidR="007008D7" w:rsidRPr="00094772">
        <w:rPr>
          <w:rFonts w:ascii="Times New Roman" w:hAnsi="Times New Roman" w:cs="Times New Roman"/>
          <w:b/>
          <w:bCs/>
          <w:szCs w:val="21"/>
        </w:rPr>
        <w:t>2</w:t>
      </w:r>
      <w:r w:rsidR="00E9350C" w:rsidRPr="00094772">
        <w:rPr>
          <w:rFonts w:ascii="Times New Roman" w:hAnsi="Times New Roman" w:cs="Times New Roman"/>
          <w:b/>
          <w:bCs/>
          <w:szCs w:val="21"/>
        </w:rPr>
        <w:t>：</w:t>
      </w:r>
      <w:r w:rsidR="003F3212" w:rsidRPr="00094772">
        <w:rPr>
          <w:rFonts w:ascii="Times New Roman" w:hAnsi="Times New Roman" w:cs="Times New Roman"/>
          <w:b/>
          <w:bCs/>
          <w:szCs w:val="21"/>
        </w:rPr>
        <w:t>Adjudication criteria for accuracy, concordance.</w:t>
      </w:r>
    </w:p>
    <w:tbl>
      <w:tblPr>
        <w:tblStyle w:val="a3"/>
        <w:tblW w:w="9640" w:type="dxa"/>
        <w:tblInd w:w="-147" w:type="dxa"/>
        <w:tblLook w:val="04A0" w:firstRow="1" w:lastRow="0" w:firstColumn="1" w:lastColumn="0" w:noHBand="0" w:noVBand="1"/>
      </w:tblPr>
      <w:tblGrid>
        <w:gridCol w:w="6096"/>
        <w:gridCol w:w="3544"/>
      </w:tblGrid>
      <w:tr w:rsidR="00E9350C" w:rsidRPr="00094772" w14:paraId="69D12B7E" w14:textId="77777777" w:rsidTr="00094772">
        <w:tc>
          <w:tcPr>
            <w:tcW w:w="6096" w:type="dxa"/>
          </w:tcPr>
          <w:p w14:paraId="2CC4A080" w14:textId="77777777" w:rsidR="00E9350C" w:rsidRPr="00094772" w:rsidRDefault="00E9350C" w:rsidP="003F3212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Accurate:1. Provide the answer accurately.</w:t>
            </w:r>
          </w:p>
          <w:p w14:paraId="0E4E1BCB" w14:textId="77777777" w:rsidR="00E9350C" w:rsidRPr="00094772" w:rsidRDefault="00E9350C" w:rsidP="003F3212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2.When the judge determines that there is not a unique answer, the AI outputs multiple choices, among which contains the correct answer, and the other options are also completely correct.</w:t>
            </w:r>
          </w:p>
        </w:tc>
        <w:tc>
          <w:tcPr>
            <w:tcW w:w="3544" w:type="dxa"/>
          </w:tcPr>
          <w:p w14:paraId="658CE8F0" w14:textId="77777777" w:rsidR="00E9350C" w:rsidRPr="00094772" w:rsidRDefault="00E9350C" w:rsidP="003F3212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Concordant: Explaining affirms the answer</w:t>
            </w:r>
          </w:p>
        </w:tc>
      </w:tr>
      <w:tr w:rsidR="00E9350C" w:rsidRPr="00094772" w14:paraId="5F3A4550" w14:textId="77777777" w:rsidTr="00094772">
        <w:tc>
          <w:tcPr>
            <w:tcW w:w="6096" w:type="dxa"/>
          </w:tcPr>
          <w:p w14:paraId="187E834D" w14:textId="77777777" w:rsidR="00E9350C" w:rsidRPr="00094772" w:rsidRDefault="00E9350C" w:rsidP="003F3212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Inaccurate 1. No answer is provided</w:t>
            </w:r>
          </w:p>
          <w:p w14:paraId="487FE47C" w14:textId="77777777" w:rsidR="00E9350C" w:rsidRPr="00094772" w:rsidRDefault="00E9350C" w:rsidP="003F3212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2.An incorrect answer is provided</w:t>
            </w:r>
          </w:p>
          <w:p w14:paraId="6D6D35C5" w14:textId="77777777" w:rsidR="00E9350C" w:rsidRPr="00094772" w:rsidRDefault="00E9350C" w:rsidP="003F3212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3.Multiple answers are provided, among which there is an incorrect answer, even if the correct answer is included.</w:t>
            </w:r>
          </w:p>
        </w:tc>
        <w:tc>
          <w:tcPr>
            <w:tcW w:w="3544" w:type="dxa"/>
          </w:tcPr>
          <w:p w14:paraId="11B4C6C6" w14:textId="77777777" w:rsidR="00E9350C" w:rsidRPr="00094772" w:rsidRDefault="00E9350C" w:rsidP="003F3212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Discordant: Explanations are contradictory.</w:t>
            </w:r>
          </w:p>
        </w:tc>
      </w:tr>
      <w:tr w:rsidR="00E9350C" w:rsidRPr="00094772" w14:paraId="50B9C464" w14:textId="77777777" w:rsidTr="00094772">
        <w:tc>
          <w:tcPr>
            <w:tcW w:w="6096" w:type="dxa"/>
          </w:tcPr>
          <w:p w14:paraId="5981EE6B" w14:textId="77777777" w:rsidR="00E9350C" w:rsidRPr="00094772" w:rsidRDefault="00E9350C" w:rsidP="003F3212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Indeterminate: 1.AI output is not a single answer election.</w:t>
            </w:r>
          </w:p>
          <w:p w14:paraId="68A46F56" w14:textId="77777777" w:rsidR="00E9350C" w:rsidRPr="00094772" w:rsidRDefault="00E9350C" w:rsidP="003F3212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2.When the judge determines that there is a unique answer, AI output provides multiple choices.</w:t>
            </w:r>
          </w:p>
          <w:p w14:paraId="075028BD" w14:textId="77777777" w:rsidR="00E9350C" w:rsidRPr="00094772" w:rsidRDefault="00E9350C" w:rsidP="003F3212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3.AI believes that there is not enough information."</w:t>
            </w:r>
          </w:p>
        </w:tc>
        <w:tc>
          <w:tcPr>
            <w:tcW w:w="3544" w:type="dxa"/>
          </w:tcPr>
          <w:p w14:paraId="29377CC1" w14:textId="77777777" w:rsidR="00E9350C" w:rsidRPr="00094772" w:rsidRDefault="00E9350C" w:rsidP="003F321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7A865F3" w14:textId="02822AB0" w:rsidR="00E82201" w:rsidRPr="00094772" w:rsidRDefault="00E82201" w:rsidP="003F3212">
      <w:pPr>
        <w:rPr>
          <w:rFonts w:ascii="Times New Roman" w:hAnsi="Times New Roman" w:cs="Times New Roman"/>
          <w:szCs w:val="21"/>
        </w:rPr>
      </w:pPr>
    </w:p>
    <w:p w14:paraId="56AC5171" w14:textId="49FF76EE" w:rsidR="00E82201" w:rsidRPr="00094772" w:rsidRDefault="00E82201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8A8C03A" w14:textId="2A866656" w:rsidR="003F19A9" w:rsidRPr="00094772" w:rsidRDefault="00C40321" w:rsidP="003F3212">
      <w:pPr>
        <w:rPr>
          <w:rFonts w:ascii="Times New Roman" w:hAnsi="Times New Roman" w:cs="Times New Roman"/>
          <w:b/>
          <w:bCs/>
          <w:szCs w:val="21"/>
        </w:rPr>
      </w:pPr>
      <w:r w:rsidRPr="00094772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017D08" w:rsidRPr="00094772">
        <w:rPr>
          <w:rFonts w:ascii="Times New Roman" w:hAnsi="Times New Roman" w:cs="Times New Roman"/>
          <w:b/>
          <w:bCs/>
          <w:szCs w:val="21"/>
        </w:rPr>
        <w:t>S</w:t>
      </w:r>
      <w:r w:rsidR="007008D7" w:rsidRPr="00094772">
        <w:rPr>
          <w:rFonts w:ascii="Times New Roman" w:hAnsi="Times New Roman" w:cs="Times New Roman"/>
          <w:b/>
          <w:bCs/>
          <w:szCs w:val="21"/>
        </w:rPr>
        <w:t>3</w:t>
      </w:r>
      <w:r w:rsidR="00017D08" w:rsidRPr="00094772">
        <w:rPr>
          <w:rFonts w:ascii="Times New Roman" w:hAnsi="Times New Roman" w:cs="Times New Roman"/>
          <w:b/>
          <w:bCs/>
          <w:szCs w:val="21"/>
        </w:rPr>
        <w:t>：</w:t>
      </w:r>
      <w:r w:rsidR="003F3212" w:rsidRPr="00094772">
        <w:rPr>
          <w:rFonts w:ascii="Times New Roman" w:hAnsi="Times New Roman" w:cs="Times New Roman"/>
          <w:b/>
          <w:bCs/>
          <w:szCs w:val="21"/>
        </w:rPr>
        <w:t>Kappa statistic for interrater agreement between adjudicating physicians.</w:t>
      </w:r>
    </w:p>
    <w:tbl>
      <w:tblPr>
        <w:tblStyle w:val="4-3"/>
        <w:tblpPr w:leftFromText="180" w:rightFromText="180" w:vertAnchor="text" w:horzAnchor="margin" w:tblpY="22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343EC7" w:rsidRPr="00094772" w14:paraId="5EAC4959" w14:textId="77777777" w:rsidTr="000365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 w:val="restart"/>
          </w:tcPr>
          <w:p w14:paraId="234820AF" w14:textId="77777777" w:rsidR="00343EC7" w:rsidRPr="00094772" w:rsidRDefault="00343EC7" w:rsidP="003F32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8" w:type="dxa"/>
            <w:gridSpan w:val="2"/>
          </w:tcPr>
          <w:p w14:paraId="1778E5A8" w14:textId="6FDDAAFC" w:rsidR="00343EC7" w:rsidRPr="00094772" w:rsidRDefault="00343EC7" w:rsidP="003F32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Accuracy</w:t>
            </w:r>
          </w:p>
        </w:tc>
        <w:tc>
          <w:tcPr>
            <w:tcW w:w="3319" w:type="dxa"/>
            <w:gridSpan w:val="2"/>
          </w:tcPr>
          <w:p w14:paraId="25162C40" w14:textId="062BDD68" w:rsidR="00343EC7" w:rsidRPr="00094772" w:rsidRDefault="00343EC7" w:rsidP="003F32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Concordance</w:t>
            </w:r>
          </w:p>
        </w:tc>
      </w:tr>
      <w:tr w:rsidR="00343EC7" w:rsidRPr="00094772" w14:paraId="2E9555D1" w14:textId="77777777" w:rsidTr="00036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/>
          </w:tcPr>
          <w:p w14:paraId="1286BAB8" w14:textId="77777777" w:rsidR="00343EC7" w:rsidRPr="00094772" w:rsidRDefault="00343EC7" w:rsidP="003F32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14:paraId="55B5E116" w14:textId="5971F12C" w:rsidR="00343EC7" w:rsidRPr="00094772" w:rsidRDefault="00343EC7" w:rsidP="003F3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Cohen κ</w:t>
            </w:r>
          </w:p>
        </w:tc>
        <w:tc>
          <w:tcPr>
            <w:tcW w:w="1659" w:type="dxa"/>
          </w:tcPr>
          <w:p w14:paraId="3D88E455" w14:textId="1A5C46FB" w:rsidR="00343EC7" w:rsidRPr="00094772" w:rsidRDefault="00343EC7" w:rsidP="003F3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659" w:type="dxa"/>
          </w:tcPr>
          <w:p w14:paraId="47AC5477" w14:textId="328228F2" w:rsidR="00343EC7" w:rsidRPr="00094772" w:rsidRDefault="00343EC7" w:rsidP="003F3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Cohen κ</w:t>
            </w:r>
          </w:p>
        </w:tc>
        <w:tc>
          <w:tcPr>
            <w:tcW w:w="1660" w:type="dxa"/>
          </w:tcPr>
          <w:p w14:paraId="39312CED" w14:textId="4BA92FA2" w:rsidR="00343EC7" w:rsidRPr="00094772" w:rsidRDefault="00343EC7" w:rsidP="003F3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343EC7" w:rsidRPr="00094772" w14:paraId="19B68831" w14:textId="77777777" w:rsidTr="00036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320A04F9" w14:textId="7140AE56" w:rsidR="00343EC7" w:rsidRPr="00094772" w:rsidRDefault="00B95609" w:rsidP="003F3212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Unit 1</w:t>
            </w:r>
          </w:p>
        </w:tc>
        <w:tc>
          <w:tcPr>
            <w:tcW w:w="1659" w:type="dxa"/>
          </w:tcPr>
          <w:p w14:paraId="456D9A53" w14:textId="4967B7B9" w:rsidR="00343EC7" w:rsidRPr="00094772" w:rsidRDefault="0027750A" w:rsidP="003F3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9" w:type="dxa"/>
          </w:tcPr>
          <w:p w14:paraId="18C64223" w14:textId="51E8FC38" w:rsidR="00343EC7" w:rsidRPr="00094772" w:rsidRDefault="0027750A" w:rsidP="003F3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659" w:type="dxa"/>
          </w:tcPr>
          <w:p w14:paraId="08E40658" w14:textId="701B91AE" w:rsidR="00343EC7" w:rsidRPr="00094772" w:rsidRDefault="0027750A" w:rsidP="003F3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60" w:type="dxa"/>
          </w:tcPr>
          <w:p w14:paraId="2ED41857" w14:textId="7B1B57E5" w:rsidR="00343EC7" w:rsidRPr="00094772" w:rsidRDefault="0027750A" w:rsidP="003F3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0.88</w:t>
            </w:r>
          </w:p>
        </w:tc>
      </w:tr>
      <w:tr w:rsidR="00343EC7" w:rsidRPr="00094772" w14:paraId="1759EEB0" w14:textId="77777777" w:rsidTr="00036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0A937754" w14:textId="10631139" w:rsidR="00343EC7" w:rsidRPr="00094772" w:rsidRDefault="00B95609" w:rsidP="003F3212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Unit 2</w:t>
            </w:r>
          </w:p>
        </w:tc>
        <w:tc>
          <w:tcPr>
            <w:tcW w:w="1659" w:type="dxa"/>
          </w:tcPr>
          <w:p w14:paraId="5655757B" w14:textId="63E474F4" w:rsidR="00343EC7" w:rsidRPr="00094772" w:rsidRDefault="0027750A" w:rsidP="003F3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1659" w:type="dxa"/>
          </w:tcPr>
          <w:p w14:paraId="2788D0B8" w14:textId="44914F4E" w:rsidR="00343EC7" w:rsidRPr="00094772" w:rsidRDefault="0027750A" w:rsidP="003F3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659" w:type="dxa"/>
          </w:tcPr>
          <w:p w14:paraId="46BBDEF0" w14:textId="27032C17" w:rsidR="00343EC7" w:rsidRPr="00094772" w:rsidRDefault="0027750A" w:rsidP="003F3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60" w:type="dxa"/>
          </w:tcPr>
          <w:p w14:paraId="30646A97" w14:textId="6575C64F" w:rsidR="00343EC7" w:rsidRPr="00094772" w:rsidRDefault="0027750A" w:rsidP="003F3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68</w:t>
            </w:r>
          </w:p>
        </w:tc>
      </w:tr>
      <w:tr w:rsidR="00186A14" w:rsidRPr="00094772" w14:paraId="4FD79926" w14:textId="77777777" w:rsidTr="00036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70268284" w14:textId="472B177C" w:rsidR="00186A14" w:rsidRPr="00094772" w:rsidRDefault="00186A14" w:rsidP="00186A14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Unit 3</w:t>
            </w:r>
          </w:p>
        </w:tc>
        <w:tc>
          <w:tcPr>
            <w:tcW w:w="1659" w:type="dxa"/>
          </w:tcPr>
          <w:p w14:paraId="106A0515" w14:textId="6B68010F" w:rsidR="00186A14" w:rsidRPr="00094772" w:rsidRDefault="00186A14" w:rsidP="00186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0.8</w:t>
            </w:r>
            <w:r w:rsidR="002D0E91" w:rsidRPr="000947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59" w:type="dxa"/>
          </w:tcPr>
          <w:p w14:paraId="4E51A54F" w14:textId="212165D5" w:rsidR="00186A14" w:rsidRPr="00094772" w:rsidRDefault="002D0E91" w:rsidP="00186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659" w:type="dxa"/>
          </w:tcPr>
          <w:p w14:paraId="2D3FA7C2" w14:textId="5E448DBD" w:rsidR="00186A14" w:rsidRPr="00094772" w:rsidRDefault="002D0E91" w:rsidP="00186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660" w:type="dxa"/>
          </w:tcPr>
          <w:p w14:paraId="7E139211" w14:textId="260C60DB" w:rsidR="00186A14" w:rsidRPr="00094772" w:rsidRDefault="002D0E91" w:rsidP="00186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71</w:t>
            </w:r>
          </w:p>
        </w:tc>
      </w:tr>
      <w:tr w:rsidR="00186A14" w:rsidRPr="00094772" w14:paraId="12A4F806" w14:textId="77777777" w:rsidTr="00036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4AED2B28" w14:textId="5AA320D9" w:rsidR="00186A14" w:rsidRPr="00094772" w:rsidRDefault="00186A14" w:rsidP="00186A14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Unit 4</w:t>
            </w:r>
          </w:p>
        </w:tc>
        <w:tc>
          <w:tcPr>
            <w:tcW w:w="1659" w:type="dxa"/>
          </w:tcPr>
          <w:p w14:paraId="079D7414" w14:textId="7078EA72" w:rsidR="00186A14" w:rsidRPr="00094772" w:rsidRDefault="00186A14" w:rsidP="00186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0.8</w:t>
            </w:r>
            <w:r w:rsidR="002D0E91" w:rsidRPr="0009477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659" w:type="dxa"/>
          </w:tcPr>
          <w:p w14:paraId="3E7ACEE0" w14:textId="4CB16B11" w:rsidR="00186A14" w:rsidRPr="00094772" w:rsidRDefault="002D0E91" w:rsidP="00186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1659" w:type="dxa"/>
          </w:tcPr>
          <w:p w14:paraId="085F3647" w14:textId="65612EC5" w:rsidR="00186A14" w:rsidRPr="00094772" w:rsidRDefault="002D0E91" w:rsidP="00186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60" w:type="dxa"/>
          </w:tcPr>
          <w:p w14:paraId="47B1FF89" w14:textId="3914ED84" w:rsidR="00186A14" w:rsidRPr="00094772" w:rsidRDefault="002D0E91" w:rsidP="00186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79</w:t>
            </w:r>
          </w:p>
        </w:tc>
      </w:tr>
    </w:tbl>
    <w:p w14:paraId="74C0B371" w14:textId="77777777" w:rsidR="000365CB" w:rsidRPr="00094772" w:rsidRDefault="000365CB" w:rsidP="003F3212">
      <w:pPr>
        <w:rPr>
          <w:rFonts w:ascii="Times New Roman" w:hAnsi="Times New Roman" w:cs="Times New Roman"/>
          <w:b/>
          <w:bCs/>
          <w:szCs w:val="21"/>
        </w:rPr>
      </w:pPr>
    </w:p>
    <w:p w14:paraId="27F727FE" w14:textId="61C47D15" w:rsidR="000365CB" w:rsidRPr="00094772" w:rsidRDefault="000365CB" w:rsidP="00094772">
      <w:pPr>
        <w:widowControl/>
        <w:jc w:val="left"/>
        <w:rPr>
          <w:rFonts w:ascii="Times New Roman" w:hAnsi="Times New Roman" w:cs="Times New Roman" w:hint="eastAsia"/>
          <w:b/>
          <w:bCs/>
          <w:szCs w:val="21"/>
        </w:rPr>
      </w:pPr>
    </w:p>
    <w:p w14:paraId="32DFF06C" w14:textId="0862B979" w:rsidR="00970A14" w:rsidRPr="00094772" w:rsidRDefault="00180D3F" w:rsidP="000365CB">
      <w:pPr>
        <w:rPr>
          <w:rFonts w:ascii="Times New Roman" w:hAnsi="Times New Roman" w:cs="Times New Roman" w:hint="eastAsia"/>
          <w:b/>
          <w:bCs/>
          <w:szCs w:val="21"/>
        </w:rPr>
      </w:pPr>
      <w:r w:rsidRPr="00094772">
        <w:rPr>
          <w:rFonts w:ascii="Times New Roman" w:hAnsi="Times New Roman" w:cs="Times New Roman"/>
          <w:b/>
          <w:bCs/>
          <w:szCs w:val="21"/>
        </w:rPr>
        <w:t>Table S4</w:t>
      </w:r>
      <w:r w:rsidRPr="00094772">
        <w:rPr>
          <w:rFonts w:ascii="Times New Roman" w:hAnsi="Times New Roman" w:cs="Times New Roman"/>
          <w:b/>
          <w:bCs/>
          <w:szCs w:val="21"/>
        </w:rPr>
        <w:t>：</w:t>
      </w:r>
      <w:r w:rsidR="006F1C79" w:rsidRPr="00094772">
        <w:rPr>
          <w:rFonts w:ascii="Times New Roman" w:hAnsi="Times New Roman" w:cs="Times New Roman"/>
          <w:b/>
          <w:bCs/>
          <w:szCs w:val="21"/>
        </w:rPr>
        <w:t>Crosstab for evaluating translation effectiveness</w:t>
      </w:r>
    </w:p>
    <w:tbl>
      <w:tblPr>
        <w:tblStyle w:val="5-3"/>
        <w:tblW w:w="6663" w:type="dxa"/>
        <w:tblLayout w:type="fixed"/>
        <w:tblLook w:val="0000" w:firstRow="0" w:lastRow="0" w:firstColumn="0" w:lastColumn="0" w:noHBand="0" w:noVBand="0"/>
      </w:tblPr>
      <w:tblGrid>
        <w:gridCol w:w="1189"/>
        <w:gridCol w:w="1505"/>
        <w:gridCol w:w="1134"/>
        <w:gridCol w:w="1417"/>
        <w:gridCol w:w="1418"/>
      </w:tblGrid>
      <w:tr w:rsidR="00970A14" w:rsidRPr="00094772" w14:paraId="62A0A8F5" w14:textId="77777777" w:rsidTr="00036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gridSpan w:val="2"/>
            <w:vMerge w:val="restart"/>
          </w:tcPr>
          <w:p w14:paraId="041BAFDE" w14:textId="61D2CFF9" w:rsidR="00970A14" w:rsidRPr="00094772" w:rsidRDefault="00970A14" w:rsidP="00581BE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gridSpan w:val="2"/>
          </w:tcPr>
          <w:p w14:paraId="3536977D" w14:textId="4AD17DC5" w:rsidR="00970A14" w:rsidRPr="00094772" w:rsidRDefault="00970A14" w:rsidP="00581BEB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0A5E66F6" w14:textId="773A4C3D" w:rsidR="00970A14" w:rsidRPr="00094772" w:rsidRDefault="00457E53" w:rsidP="00581BE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S</w:t>
            </w:r>
            <w:r w:rsidR="00970A14" w:rsidRPr="00094772">
              <w:rPr>
                <w:rFonts w:ascii="Times New Roman" w:hAnsi="Times New Roman" w:cs="Times New Roman"/>
                <w:szCs w:val="21"/>
              </w:rPr>
              <w:t>um</w:t>
            </w:r>
          </w:p>
        </w:tc>
      </w:tr>
      <w:tr w:rsidR="00970A14" w:rsidRPr="00094772" w14:paraId="1D72EB58" w14:textId="77777777" w:rsidTr="000365C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gridSpan w:val="2"/>
            <w:vMerge/>
          </w:tcPr>
          <w:p w14:paraId="487EA4AE" w14:textId="77777777" w:rsidR="00970A14" w:rsidRPr="00094772" w:rsidRDefault="00970A14" w:rsidP="00581BE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D8093B5" w14:textId="6C4D36E9" w:rsidR="00970A14" w:rsidRPr="00094772" w:rsidRDefault="00970A14" w:rsidP="00581BEB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Accur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08AF6132" w14:textId="7700A2F5" w:rsidR="00970A14" w:rsidRPr="00094772" w:rsidRDefault="00970A14" w:rsidP="00581BE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Inaccurate</w:t>
            </w:r>
          </w:p>
        </w:tc>
        <w:tc>
          <w:tcPr>
            <w:tcW w:w="1418" w:type="dxa"/>
            <w:vMerge/>
          </w:tcPr>
          <w:p w14:paraId="4B3077DB" w14:textId="77777777" w:rsidR="00970A14" w:rsidRPr="00094772" w:rsidRDefault="00970A14" w:rsidP="00581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0A14" w:rsidRPr="00094772" w14:paraId="1D95F267" w14:textId="77777777" w:rsidTr="00036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9" w:type="dxa"/>
            <w:vMerge w:val="restart"/>
          </w:tcPr>
          <w:p w14:paraId="5CBB6031" w14:textId="2469AC0B" w:rsidR="00970A14" w:rsidRPr="00094772" w:rsidRDefault="00970A14" w:rsidP="00581BEB">
            <w:pPr>
              <w:spacing w:line="320" w:lineRule="atLeast"/>
              <w:ind w:left="60" w:right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5" w:type="dxa"/>
          </w:tcPr>
          <w:p w14:paraId="1B660DBF" w14:textId="433C5882" w:rsidR="00970A14" w:rsidRPr="00094772" w:rsidRDefault="00F14D2D" w:rsidP="00581BEB">
            <w:pPr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Original ques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52A18FA" w14:textId="77777777" w:rsidR="00970A14" w:rsidRPr="00094772" w:rsidRDefault="00970A14" w:rsidP="00581BE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197</w:t>
            </w:r>
          </w:p>
        </w:tc>
        <w:tc>
          <w:tcPr>
            <w:tcW w:w="1417" w:type="dxa"/>
          </w:tcPr>
          <w:p w14:paraId="2B0CF854" w14:textId="77777777" w:rsidR="00970A14" w:rsidRPr="00094772" w:rsidRDefault="00970A14" w:rsidP="00581BEB">
            <w:pPr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2B9F6943" w14:textId="77777777" w:rsidR="00970A14" w:rsidRPr="00094772" w:rsidRDefault="00970A14" w:rsidP="00581BE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260</w:t>
            </w:r>
          </w:p>
        </w:tc>
      </w:tr>
      <w:tr w:rsidR="00970A14" w:rsidRPr="00094772" w14:paraId="3B33FEA7" w14:textId="77777777" w:rsidTr="000365C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9" w:type="dxa"/>
            <w:vMerge/>
          </w:tcPr>
          <w:p w14:paraId="1C8122B3" w14:textId="77777777" w:rsidR="00970A14" w:rsidRPr="00094772" w:rsidRDefault="00970A14" w:rsidP="00581BE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5" w:type="dxa"/>
          </w:tcPr>
          <w:p w14:paraId="211CF93B" w14:textId="22B32ACC" w:rsidR="00970A14" w:rsidRPr="00094772" w:rsidRDefault="00F14D2D" w:rsidP="00581BEB">
            <w:pPr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Translated ques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6F921BDB" w14:textId="77777777" w:rsidR="00970A14" w:rsidRPr="00094772" w:rsidRDefault="00970A14" w:rsidP="00581BE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201</w:t>
            </w:r>
          </w:p>
        </w:tc>
        <w:tc>
          <w:tcPr>
            <w:tcW w:w="1417" w:type="dxa"/>
          </w:tcPr>
          <w:p w14:paraId="53438F14" w14:textId="77777777" w:rsidR="00970A14" w:rsidRPr="00094772" w:rsidRDefault="00970A14" w:rsidP="00581BEB">
            <w:pPr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1D4C91B" w14:textId="77777777" w:rsidR="00970A14" w:rsidRPr="00094772" w:rsidRDefault="00970A14" w:rsidP="00581BE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260</w:t>
            </w:r>
          </w:p>
        </w:tc>
      </w:tr>
      <w:tr w:rsidR="00970A14" w:rsidRPr="00094772" w14:paraId="723CC092" w14:textId="77777777" w:rsidTr="00036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gridSpan w:val="2"/>
          </w:tcPr>
          <w:p w14:paraId="54BD3172" w14:textId="17CF70FB" w:rsidR="00970A14" w:rsidRPr="00094772" w:rsidRDefault="00457E53" w:rsidP="00581BEB">
            <w:pPr>
              <w:spacing w:line="320" w:lineRule="atLeast"/>
              <w:ind w:left="60" w:right="6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S</w:t>
            </w:r>
            <w:r w:rsidR="00970A14" w:rsidRPr="00094772">
              <w:rPr>
                <w:rFonts w:ascii="Times New Roman" w:hAnsi="Times New Roman" w:cs="Times New Roman"/>
                <w:szCs w:val="21"/>
              </w:rPr>
              <w:t>um</w:t>
            </w:r>
          </w:p>
        </w:tc>
        <w:tc>
          <w:tcPr>
            <w:tcW w:w="1134" w:type="dxa"/>
          </w:tcPr>
          <w:p w14:paraId="791EC803" w14:textId="77777777" w:rsidR="00970A14" w:rsidRPr="00094772" w:rsidRDefault="00970A14" w:rsidP="00581BEB">
            <w:pPr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3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2CEC26FC" w14:textId="77777777" w:rsidR="00970A14" w:rsidRPr="00094772" w:rsidRDefault="00970A14" w:rsidP="00581BE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1418" w:type="dxa"/>
          </w:tcPr>
          <w:p w14:paraId="7AA049D1" w14:textId="77777777" w:rsidR="00970A14" w:rsidRPr="00094772" w:rsidRDefault="00970A14" w:rsidP="00581BEB">
            <w:pPr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520</w:t>
            </w:r>
          </w:p>
        </w:tc>
      </w:tr>
    </w:tbl>
    <w:p w14:paraId="03571AF2" w14:textId="77777777" w:rsidR="006F1C79" w:rsidRPr="00094772" w:rsidRDefault="006F1C79" w:rsidP="003F3212">
      <w:pPr>
        <w:rPr>
          <w:rFonts w:ascii="Times New Roman" w:hAnsi="Times New Roman" w:cs="Times New Roman"/>
          <w:b/>
          <w:bCs/>
          <w:szCs w:val="21"/>
        </w:rPr>
      </w:pPr>
    </w:p>
    <w:sectPr w:rsidR="006F1C79" w:rsidRPr="000947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4FB18" w14:textId="77777777" w:rsidR="00706801" w:rsidRDefault="00706801" w:rsidP="00017D08">
      <w:r>
        <w:separator/>
      </w:r>
    </w:p>
  </w:endnote>
  <w:endnote w:type="continuationSeparator" w:id="0">
    <w:p w14:paraId="3E3FC0F3" w14:textId="77777777" w:rsidR="00706801" w:rsidRDefault="00706801" w:rsidP="00017D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Sans-Bold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3A56E" w14:textId="77777777" w:rsidR="00706801" w:rsidRDefault="00706801" w:rsidP="00017D08">
      <w:r>
        <w:separator/>
      </w:r>
    </w:p>
  </w:footnote>
  <w:footnote w:type="continuationSeparator" w:id="0">
    <w:p w14:paraId="20EFAA70" w14:textId="77777777" w:rsidR="00706801" w:rsidRDefault="00706801" w:rsidP="00017D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1tzQ1MDWyMDcyMLdU0lEKTi0uzszPAykwqQUAy1ACZSwAAAA="/>
  </w:docVars>
  <w:rsids>
    <w:rsidRoot w:val="00E9350C"/>
    <w:rsid w:val="00017D08"/>
    <w:rsid w:val="0003447D"/>
    <w:rsid w:val="000365CB"/>
    <w:rsid w:val="000444D4"/>
    <w:rsid w:val="00047849"/>
    <w:rsid w:val="000577B5"/>
    <w:rsid w:val="00094772"/>
    <w:rsid w:val="0010303C"/>
    <w:rsid w:val="00180D3F"/>
    <w:rsid w:val="00186A14"/>
    <w:rsid w:val="001973CD"/>
    <w:rsid w:val="00212EC0"/>
    <w:rsid w:val="0027750A"/>
    <w:rsid w:val="002C4B87"/>
    <w:rsid w:val="002D0E91"/>
    <w:rsid w:val="002D197A"/>
    <w:rsid w:val="00343EC7"/>
    <w:rsid w:val="0035592D"/>
    <w:rsid w:val="003C1021"/>
    <w:rsid w:val="003E1B77"/>
    <w:rsid w:val="003F19A9"/>
    <w:rsid w:val="003F3212"/>
    <w:rsid w:val="00412990"/>
    <w:rsid w:val="00424324"/>
    <w:rsid w:val="00446473"/>
    <w:rsid w:val="00457E53"/>
    <w:rsid w:val="004E0C37"/>
    <w:rsid w:val="005242CA"/>
    <w:rsid w:val="00533DE4"/>
    <w:rsid w:val="005B35A8"/>
    <w:rsid w:val="00644534"/>
    <w:rsid w:val="006F1C79"/>
    <w:rsid w:val="007008D7"/>
    <w:rsid w:val="00706801"/>
    <w:rsid w:val="0072348E"/>
    <w:rsid w:val="00780E7F"/>
    <w:rsid w:val="0078135E"/>
    <w:rsid w:val="007F6B3A"/>
    <w:rsid w:val="008112B8"/>
    <w:rsid w:val="00841A4B"/>
    <w:rsid w:val="00970A14"/>
    <w:rsid w:val="009D78DC"/>
    <w:rsid w:val="00A21D65"/>
    <w:rsid w:val="00A5741F"/>
    <w:rsid w:val="00A64E71"/>
    <w:rsid w:val="00AE76E0"/>
    <w:rsid w:val="00AF0523"/>
    <w:rsid w:val="00B048F0"/>
    <w:rsid w:val="00B51A59"/>
    <w:rsid w:val="00B95609"/>
    <w:rsid w:val="00BC12A2"/>
    <w:rsid w:val="00C40321"/>
    <w:rsid w:val="00C42500"/>
    <w:rsid w:val="00C523C9"/>
    <w:rsid w:val="00C74F9D"/>
    <w:rsid w:val="00C84A1A"/>
    <w:rsid w:val="00C955EE"/>
    <w:rsid w:val="00CE04FF"/>
    <w:rsid w:val="00CF2DED"/>
    <w:rsid w:val="00DF64C6"/>
    <w:rsid w:val="00E357AD"/>
    <w:rsid w:val="00E5329E"/>
    <w:rsid w:val="00E74BBC"/>
    <w:rsid w:val="00E82201"/>
    <w:rsid w:val="00E9350C"/>
    <w:rsid w:val="00EC6EF6"/>
    <w:rsid w:val="00F14D2D"/>
    <w:rsid w:val="00F312DA"/>
    <w:rsid w:val="00FD4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CBFDAB"/>
  <w15:chartTrackingRefBased/>
  <w15:docId w15:val="{905ABE65-C511-4353-AE4F-5E711FDF4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gt">
    <w:name w:val="tgt"/>
    <w:basedOn w:val="a"/>
    <w:rsid w:val="00E935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3">
    <w:name w:val="Table Grid"/>
    <w:basedOn w:val="a1"/>
    <w:uiPriority w:val="39"/>
    <w:rsid w:val="00E935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78135E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78135E"/>
    <w:rPr>
      <w:color w:val="954F72"/>
      <w:u w:val="single"/>
    </w:rPr>
  </w:style>
  <w:style w:type="paragraph" w:customStyle="1" w:styleId="msonormal0">
    <w:name w:val="msonormal"/>
    <w:basedOn w:val="a"/>
    <w:rsid w:val="0078135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78135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017D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17D0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17D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17D08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64E71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A64E71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A64E71"/>
  </w:style>
  <w:style w:type="character" w:customStyle="1" w:styleId="fontstyle01">
    <w:name w:val="fontstyle01"/>
    <w:basedOn w:val="a0"/>
    <w:rsid w:val="002D197A"/>
    <w:rPr>
      <w:rFonts w:ascii="LiberationSans-Bold" w:hAnsi="LiberationSans-Bold" w:hint="default"/>
      <w:b/>
      <w:bCs/>
      <w:i w:val="0"/>
      <w:iCs w:val="0"/>
      <w:color w:val="000000"/>
      <w:sz w:val="26"/>
      <w:szCs w:val="26"/>
    </w:rPr>
  </w:style>
  <w:style w:type="character" w:styleId="ad">
    <w:name w:val="Unresolved Mention"/>
    <w:basedOn w:val="a0"/>
    <w:uiPriority w:val="99"/>
    <w:semiHidden/>
    <w:unhideWhenUsed/>
    <w:rsid w:val="00180D3F"/>
    <w:rPr>
      <w:color w:val="605E5C"/>
      <w:shd w:val="clear" w:color="auto" w:fill="E1DFDD"/>
    </w:rPr>
  </w:style>
  <w:style w:type="table" w:styleId="2">
    <w:name w:val="Plain Table 2"/>
    <w:basedOn w:val="a1"/>
    <w:uiPriority w:val="42"/>
    <w:rsid w:val="00457E5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5-3">
    <w:name w:val="Grid Table 5 Dark Accent 3"/>
    <w:basedOn w:val="a1"/>
    <w:uiPriority w:val="50"/>
    <w:rsid w:val="000365C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4-3">
    <w:name w:val="Grid Table 4 Accent 3"/>
    <w:basedOn w:val="a1"/>
    <w:uiPriority w:val="49"/>
    <w:rsid w:val="000365C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19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chang Fang</dc:creator>
  <cp:keywords/>
  <dc:description/>
  <cp:lastModifiedBy>Liu Xiao</cp:lastModifiedBy>
  <cp:revision>37</cp:revision>
  <dcterms:created xsi:type="dcterms:W3CDTF">2023-03-08T15:35:00Z</dcterms:created>
  <dcterms:modified xsi:type="dcterms:W3CDTF">2023-05-02T10:40:00Z</dcterms:modified>
</cp:coreProperties>
</file>